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416C" w14:textId="6A5D686D" w:rsidR="006F09D0" w:rsidRPr="00DF29B8" w:rsidRDefault="006F09D0" w:rsidP="006F09D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imple effect</w:t>
      </w:r>
      <w:r>
        <w:rPr>
          <w:rFonts w:ascii="Times New Roman" w:hAnsi="Times New Roman" w:cs="Times New Roman"/>
          <w:b/>
          <w:bCs/>
          <w:sz w:val="18"/>
          <w:szCs w:val="18"/>
        </w:rPr>
        <w:t>s for the Po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of </w:t>
      </w:r>
      <w:r>
        <w:rPr>
          <w:rFonts w:ascii="Times New Roman" w:hAnsi="Times New Roman" w:cs="Times New Roman"/>
          <w:b/>
          <w:bCs/>
          <w:sz w:val="18"/>
          <w:szCs w:val="18"/>
        </w:rPr>
        <w:t>“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type of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HEK293 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cell</w:t>
      </w:r>
      <w:r>
        <w:rPr>
          <w:rFonts w:ascii="Times New Roman" w:hAnsi="Times New Roman" w:cs="Times New Roman"/>
          <w:b/>
          <w:bCs/>
          <w:sz w:val="18"/>
          <w:szCs w:val="18"/>
        </w:rPr>
        <w:t>”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under different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cytosolic [Ca</w:t>
      </w:r>
      <w:r w:rsidRPr="00DF29B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+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]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at </w:t>
      </w:r>
      <w:r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holding potential of </w:t>
      </w:r>
      <w:r>
        <w:rPr>
          <w:rFonts w:ascii="Times New Roman" w:hAnsi="Times New Roman" w:cs="Times New Roman"/>
          <w:b/>
          <w:bCs/>
          <w:sz w:val="18"/>
          <w:szCs w:val="18"/>
        </w:rPr>
        <w:t>-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30 mV</w:t>
      </w:r>
    </w:p>
    <w:p w14:paraId="16ECA3C1" w14:textId="77777777" w:rsidR="006F09D0" w:rsidRPr="00DF29B8" w:rsidRDefault="006F09D0" w:rsidP="006F09D0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9071" w:type="dxa"/>
        <w:tblLook w:val="04A0" w:firstRow="1" w:lastRow="0" w:firstColumn="1" w:lastColumn="0" w:noHBand="0" w:noVBand="1"/>
      </w:tblPr>
      <w:tblGrid>
        <w:gridCol w:w="1134"/>
        <w:gridCol w:w="1417"/>
        <w:gridCol w:w="3118"/>
        <w:gridCol w:w="3402"/>
      </w:tblGrid>
      <w:tr w:rsidR="006F09D0" w:rsidRPr="002C4553" w14:paraId="4FF26E5D" w14:textId="77777777" w:rsidTr="00897DB4">
        <w:trPr>
          <w:trHeight w:val="26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DC96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o of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t -30 m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262E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9BB0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ltiple comparisons te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BF74D8" w14:textId="77777777" w:rsidR="006F09D0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djusted </w:t>
            </w:r>
            <w:r w:rsidRPr="00167F78">
              <w:rPr>
                <w:rFonts w:ascii="Times New Roman" w:eastAsia="DengXian" w:hAnsi="Times New Roman" w:cs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value (Sidak)</w:t>
            </w:r>
          </w:p>
        </w:tc>
      </w:tr>
      <w:tr w:rsidR="006F09D0" w:rsidRPr="002C4553" w14:paraId="517C6A98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535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098D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 μ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203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341F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</w:tr>
      <w:tr w:rsidR="006F09D0" w:rsidRPr="002C4553" w14:paraId="63E8EEB8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130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EB5B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CF62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CDD3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</w:tr>
      <w:tr w:rsidR="006F09D0" w:rsidRPr="002C4553" w14:paraId="183B42FD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53A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E0D9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B8F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07FD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6F09D0" w:rsidRPr="002C4553" w14:paraId="39E1D472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A1BA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0CB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0 μ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9585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AC483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:rsidR="006F09D0" w:rsidRPr="002C4553" w14:paraId="16DA18FE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0D3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61A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C6CE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B1FD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0001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6F09D0" w:rsidRPr="002C4553" w14:paraId="6E9C0DD4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9945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D377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6F8B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2163D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6F09D0" w:rsidRPr="002C4553" w14:paraId="562CDEA1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7EE4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ADA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00 μ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B7F0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2463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0000000297</w:t>
            </w:r>
          </w:p>
        </w:tc>
      </w:tr>
      <w:tr w:rsidR="006F09D0" w:rsidRPr="002C4553" w14:paraId="279E1339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936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479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2737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39FA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0005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6F09D0" w:rsidRPr="002C4553" w14:paraId="65877075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EA8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A1C7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4C0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F234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027A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532</w:t>
            </w:r>
          </w:p>
        </w:tc>
      </w:tr>
      <w:tr w:rsidR="006F09D0" w:rsidRPr="002C4553" w14:paraId="2564D600" w14:textId="77777777" w:rsidTr="00897DB4">
        <w:trPr>
          <w:trHeight w:val="26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1DB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0DF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 mM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8B55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9314A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00291</w:t>
            </w:r>
          </w:p>
        </w:tc>
      </w:tr>
      <w:tr w:rsidR="006F09D0" w:rsidRPr="002C4553" w14:paraId="051E230A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89FB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CB4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9E8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3549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6F09D0" w:rsidRPr="002C4553" w14:paraId="00772AA3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14D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F96D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BE84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9816E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</w:tr>
      <w:tr w:rsidR="006F09D0" w:rsidRPr="002C4553" w14:paraId="6C2BBF26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623D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B2C0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470C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3BED" w14:textId="77777777" w:rsidR="006F09D0" w:rsidRPr="00167F78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0251</w:t>
            </w:r>
          </w:p>
        </w:tc>
      </w:tr>
      <w:tr w:rsidR="006F09D0" w:rsidRPr="002C4553" w14:paraId="64A738A0" w14:textId="77777777" w:rsidTr="00897DB4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CA7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8994" w14:textId="77777777" w:rsidR="006F09D0" w:rsidRPr="002C4553" w:rsidRDefault="006F09D0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6B8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A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36AC" w14:textId="77777777" w:rsidR="006F09D0" w:rsidRPr="00167F78" w:rsidRDefault="006F09D0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0624</w:t>
            </w:r>
          </w:p>
        </w:tc>
      </w:tr>
      <w:tr w:rsidR="006F09D0" w:rsidRPr="002C4553" w14:paraId="3D4A28D9" w14:textId="77777777" w:rsidTr="00897DB4">
        <w:trPr>
          <w:trHeight w:val="261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51A6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535A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7BE3" w14:textId="77777777" w:rsidR="006F09D0" w:rsidRPr="002C4553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nly vs.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TRIC-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148549" w14:textId="77777777" w:rsidR="006F09D0" w:rsidRPr="00C84BF9" w:rsidRDefault="006F09D0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</w:tr>
    </w:tbl>
    <w:p w14:paraId="610DD2D0" w14:textId="77777777" w:rsidR="006F09D0" w:rsidRPr="00DF29B8" w:rsidRDefault="006F09D0" w:rsidP="006F09D0">
      <w:pPr>
        <w:rPr>
          <w:rFonts w:ascii="Times New Roman" w:hAnsi="Times New Roman" w:cs="Times New Roman"/>
          <w:sz w:val="18"/>
          <w:szCs w:val="18"/>
        </w:rPr>
      </w:pPr>
    </w:p>
    <w:p w14:paraId="7B332BAA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9D0"/>
    <w:rsid w:val="00390328"/>
    <w:rsid w:val="003E747C"/>
    <w:rsid w:val="00402D57"/>
    <w:rsid w:val="006F09D0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9C03"/>
  <w15:chartTrackingRefBased/>
  <w15:docId w15:val="{AB49C246-8F4B-4098-B87E-FE2566A2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9-01T13:56:00Z</dcterms:created>
  <dcterms:modified xsi:type="dcterms:W3CDTF">2023-09-01T13:57:00Z</dcterms:modified>
</cp:coreProperties>
</file>